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3B7" w:rsidRPr="00735EBD" w:rsidRDefault="009053B7" w:rsidP="00F873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735EBD">
        <w:rPr>
          <w:rFonts w:ascii="Times New Roman" w:hAnsi="Times New Roman" w:cs="Times New Roman"/>
          <w:sz w:val="24"/>
          <w:szCs w:val="24"/>
          <w:lang w:val="en-US"/>
        </w:rPr>
        <w:t>Nodes in the visual (module 4) and sensorimotor network (module 6) showing the strongest between group effects in degree centrality.</w:t>
      </w:r>
      <w:proofErr w:type="gramEnd"/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Anatomical region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ab/>
        <w:t>local maxima</w:t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175E"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>degree</w:t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ab/>
        <w:t>p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26631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735EBD">
        <w:rPr>
          <w:rFonts w:ascii="Times New Roman" w:hAnsi="Times New Roman" w:cs="Times New Roman"/>
          <w:sz w:val="24"/>
          <w:szCs w:val="24"/>
          <w:lang w:val="en-US"/>
        </w:rPr>
        <w:t>x</w:t>
      </w:r>
      <w:proofErr w:type="gram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y z) [</w:t>
      </w:r>
      <w:proofErr w:type="gramStart"/>
      <w:r w:rsidRPr="00735EBD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gramEnd"/>
      <w:r w:rsidRPr="00735EBD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>CTR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>PD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A)  Module 4 (visual network)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alcarine L 2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alL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6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alcarine L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alL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7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alcarine R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alR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8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1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alcarine R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al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1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uneus L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unL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02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Cuneus R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unR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2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Fusiform L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FusL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5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Fusiform R 2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FusR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3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7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Fusiform R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Fus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3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4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Lingual L 2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LinL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3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Lingual R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Lin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3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Lingual R 4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LinR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5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5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Occipital </w:t>
      </w:r>
      <w:proofErr w:type="spellStart"/>
      <w:proofErr w:type="gramStart"/>
      <w:r w:rsidRPr="00735EBD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R 2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96C97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OIR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4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6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Occipital Sup L 4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OSL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9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4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Occipital Sup R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OS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2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7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Temporal Mid R 2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TMR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5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6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1.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1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Temporal Sup R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94113"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TS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6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7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2D15" w:rsidRDefault="00AB2D15" w:rsidP="00905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B2D15" w:rsidRDefault="00AB2D15" w:rsidP="009053B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35EBD">
        <w:rPr>
          <w:rFonts w:ascii="Times New Roman" w:hAnsi="Times New Roman" w:cs="Times New Roman"/>
          <w:sz w:val="24"/>
          <w:szCs w:val="24"/>
          <w:lang w:val="en-US"/>
        </w:rPr>
        <w:lastRenderedPageBreak/>
        <w:t>B) Module 6 (related to the sensorimotor network)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Cingulate Cortex </w:t>
      </w:r>
      <w:proofErr w:type="gramStart"/>
      <w:r w:rsidRPr="00735EBD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R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CCMR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2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4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8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Paracentral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Lobule L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LL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1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6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9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Paracentral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Lobule L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LL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2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7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6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6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Paracentral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Lobule R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LR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29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64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48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sz w:val="24"/>
          <w:szCs w:val="24"/>
          <w:lang w:val="en-US"/>
        </w:rPr>
        <w:t>Parietal Sup L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SL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5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6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02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Postcentral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R 1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osR1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1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4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7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0.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16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Precentral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R 3           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eR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2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2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7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39</w:t>
      </w:r>
    </w:p>
    <w:p w:rsidR="009053B7" w:rsidRPr="00735EBD" w:rsidRDefault="009053B7" w:rsidP="009053B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35EBD">
        <w:rPr>
          <w:rFonts w:ascii="Times New Roman" w:hAnsi="Times New Roman" w:cs="Times New Roman"/>
          <w:sz w:val="24"/>
          <w:szCs w:val="24"/>
          <w:lang w:val="en-US"/>
        </w:rPr>
        <w:t>Supp</w:t>
      </w:r>
      <w:proofErr w:type="spellEnd"/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Motor Area L 3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SMAL3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7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-5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70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2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8 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0.027</w:t>
      </w:r>
    </w:p>
    <w:p w:rsidR="009053B7" w:rsidRPr="00735EBD" w:rsidRDefault="009053B7" w:rsidP="00F873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16BC" w:rsidRPr="00735EBD" w:rsidRDefault="009053B7" w:rsidP="00F873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5EBD">
        <w:rPr>
          <w:rFonts w:ascii="Times New Roman" w:hAnsi="Times New Roman" w:cs="Times New Roman"/>
          <w:b/>
          <w:sz w:val="24"/>
          <w:szCs w:val="24"/>
          <w:lang w:val="en-US"/>
        </w:rPr>
        <w:t>Notes: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 xml:space="preserve"> Network nodes in modules 4 (A) and 6 (B) showing the strongest between group effect</w:t>
      </w:r>
      <w:r w:rsidR="00E96C97" w:rsidRPr="00735EBD">
        <w:rPr>
          <w:rFonts w:ascii="Times New Roman" w:hAnsi="Times New Roman" w:cs="Times New Roman"/>
          <w:sz w:val="24"/>
          <w:szCs w:val="24"/>
          <w:lang w:val="en-US"/>
        </w:rPr>
        <w:t>s (one-tailed permutation test α</w:t>
      </w:r>
      <w:r w:rsidRPr="00735EBD">
        <w:rPr>
          <w:rFonts w:ascii="Times New Roman" w:hAnsi="Times New Roman" w:cs="Times New Roman"/>
          <w:sz w:val="24"/>
          <w:szCs w:val="24"/>
          <w:lang w:val="en-US"/>
        </w:rPr>
        <w:t>=0.05). The anatomical region according to the AAL atlas, the center of mass MNI coordinates of the ROIs, the node degree for controls (CTR) and patients (PD) and the p-values are listed.</w:t>
      </w:r>
    </w:p>
    <w:p w:rsidR="009053B7" w:rsidRPr="00735EBD" w:rsidRDefault="009053B7" w:rsidP="009053B7">
      <w:pPr>
        <w:rPr>
          <w:sz w:val="24"/>
          <w:szCs w:val="24"/>
          <w:lang w:val="en-US"/>
        </w:rPr>
      </w:pPr>
    </w:p>
    <w:sectPr w:rsidR="009053B7" w:rsidRPr="00735E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AA1"/>
    <w:rsid w:val="00194113"/>
    <w:rsid w:val="003A19E8"/>
    <w:rsid w:val="005B5E90"/>
    <w:rsid w:val="005E175E"/>
    <w:rsid w:val="00636046"/>
    <w:rsid w:val="00735EBD"/>
    <w:rsid w:val="00745A01"/>
    <w:rsid w:val="008B01B1"/>
    <w:rsid w:val="009053B7"/>
    <w:rsid w:val="00926631"/>
    <w:rsid w:val="00A535CA"/>
    <w:rsid w:val="00AB2D15"/>
    <w:rsid w:val="00AC16BC"/>
    <w:rsid w:val="00AF7AA1"/>
    <w:rsid w:val="00C97283"/>
    <w:rsid w:val="00E96C97"/>
    <w:rsid w:val="00F8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öttlich</dc:creator>
  <cp:keywords/>
  <dc:description/>
  <cp:lastModifiedBy>Martin Göttlich</cp:lastModifiedBy>
  <cp:revision>19</cp:revision>
  <dcterms:created xsi:type="dcterms:W3CDTF">2013-09-12T06:30:00Z</dcterms:created>
  <dcterms:modified xsi:type="dcterms:W3CDTF">2013-09-12T12:28:00Z</dcterms:modified>
</cp:coreProperties>
</file>